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22FEE741" w14:textId="0C6D86D1" w:rsidR="00EB5605" w:rsidRDefault="00EB5605" w:rsidP="00EB5605">
      <w:pPr>
        <w:tabs>
          <w:tab w:val="right" w:pos="11088"/>
        </w:tabs>
        <w:rPr>
          <w:lang w:val="en-AU"/>
        </w:rPr>
      </w:pPr>
      <w:r>
        <w:rPr>
          <w:lang w:val="en-AU"/>
        </w:rPr>
        <w:t>A Novel Robotic Technique for Mapping Patellofemoral Kinematics in Total Knee Arthroplasty</w:t>
      </w:r>
    </w:p>
    <w:p w14:paraId="7BD484FD" w14:textId="77777777" w:rsidR="00EB5605" w:rsidRPr="00B8676E" w:rsidRDefault="00EB5605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2DBF0FEC" w:rsidR="00B8676E" w:rsidRDefault="00EB560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110D6B51" w:rsidR="00B8676E" w:rsidRDefault="007E679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6894D6B8" w:rsidR="00B8676E" w:rsidRDefault="00EB560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39577C8" w14:textId="00EE679B" w:rsidR="00EB5605" w:rsidRDefault="00EB5605" w:rsidP="00EB5605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6235CAAD" w:rsidR="00B8676E" w:rsidRDefault="00EB560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44435F7C" w:rsidR="00B8676E" w:rsidRDefault="00EB560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589FCFFF" w:rsidR="00B8676E" w:rsidRDefault="00EB560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13DCAB0C" w:rsidR="00B8676E" w:rsidRDefault="00EB560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2E114650" w:rsidR="00B8676E" w:rsidRDefault="00EB560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45D30AA5" w:rsidR="00B8676E" w:rsidRDefault="00EB560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25306EE1" w:rsidR="00F50592" w:rsidRDefault="00EB560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3EAA8700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7E6796">
        <w:rPr>
          <w:rFonts w:ascii="Arial" w:hAnsi="Arial" w:cs="Arial"/>
          <w:sz w:val="20"/>
        </w:rPr>
        <w:t>Edward O’Bryan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EB5605">
        <w:rPr>
          <w:rFonts w:ascii="Arial" w:hAnsi="Arial" w:cs="Arial"/>
          <w:sz w:val="20"/>
        </w:rPr>
        <w:t>06/05/2024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notTrueType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5059458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7E6796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0285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401C"/>
    <w:rsid w:val="00EB5605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2238092E-1603-634E-A0F8-A1C13EB12E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8</Words>
  <Characters>164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Edward O'Bryan</cp:lastModifiedBy>
  <cp:revision>2</cp:revision>
  <cp:lastPrinted>2010-11-04T03:19:00Z</cp:lastPrinted>
  <dcterms:created xsi:type="dcterms:W3CDTF">2024-05-06T05:57:00Z</dcterms:created>
  <dcterms:modified xsi:type="dcterms:W3CDTF">2024-05-06T05:57:00Z</dcterms:modified>
</cp:coreProperties>
</file>